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63E" w:rsidRPr="00F4673F" w:rsidRDefault="0050663E" w:rsidP="003539BD">
      <w:pPr>
        <w:jc w:val="center"/>
        <w:rPr>
          <w:rFonts w:ascii="Times New Roman" w:hAnsi="Times New Roman" w:cs="Times New Roman"/>
          <w:b/>
          <w:sz w:val="24"/>
          <w:szCs w:val="24"/>
          <w:lang w:val="en-BZ"/>
        </w:rPr>
      </w:pPr>
      <w:bookmarkStart w:id="0" w:name="_GoBack"/>
      <w:bookmarkEnd w:id="0"/>
      <w:r w:rsidRPr="00F4673F">
        <w:rPr>
          <w:rFonts w:ascii="Times New Roman" w:hAnsi="Times New Roman" w:cs="Times New Roman"/>
          <w:b/>
          <w:sz w:val="24"/>
          <w:szCs w:val="24"/>
          <w:lang w:val="en-BZ"/>
        </w:rPr>
        <w:t>T</w:t>
      </w:r>
      <w:r w:rsidR="00630D8E">
        <w:rPr>
          <w:rFonts w:ascii="Times New Roman" w:hAnsi="Times New Roman" w:cs="Times New Roman"/>
          <w:b/>
          <w:sz w:val="24"/>
          <w:szCs w:val="24"/>
          <w:lang w:val="en-BZ"/>
        </w:rPr>
        <w:t xml:space="preserve">able </w:t>
      </w:r>
      <w:r w:rsidR="00046D85">
        <w:rPr>
          <w:rFonts w:ascii="Times New Roman" w:hAnsi="Times New Roman" w:cs="Times New Roman"/>
          <w:b/>
          <w:sz w:val="24"/>
          <w:szCs w:val="24"/>
          <w:lang w:val="en-BZ"/>
        </w:rPr>
        <w:t>3:</w:t>
      </w:r>
      <w:r w:rsidRPr="00F4673F">
        <w:rPr>
          <w:rFonts w:ascii="Times New Roman" w:hAnsi="Times New Roman" w:cs="Times New Roman"/>
          <w:b/>
          <w:sz w:val="24"/>
          <w:szCs w:val="24"/>
          <w:lang w:val="en-BZ"/>
        </w:rPr>
        <w:t xml:space="preserve"> </w:t>
      </w:r>
      <w:r w:rsidR="00F338A6" w:rsidRPr="00F338A6">
        <w:rPr>
          <w:rFonts w:ascii="Times New Roman" w:hAnsi="Times New Roman" w:cs="Times New Roman"/>
          <w:b/>
          <w:sz w:val="24"/>
          <w:szCs w:val="24"/>
          <w:lang w:val="en-BZ"/>
        </w:rPr>
        <w:t xml:space="preserve">Barriers and facilitators identified in included </w:t>
      </w:r>
      <w:r w:rsidR="003539BD" w:rsidRPr="00F338A6">
        <w:rPr>
          <w:rFonts w:ascii="Times New Roman" w:hAnsi="Times New Roman" w:cs="Times New Roman"/>
          <w:b/>
          <w:sz w:val="24"/>
          <w:szCs w:val="24"/>
          <w:lang w:val="en-BZ"/>
        </w:rPr>
        <w:t>articles (</w:t>
      </w:r>
      <w:r w:rsidR="003539BD">
        <w:rPr>
          <w:rFonts w:ascii="Times New Roman" w:hAnsi="Times New Roman" w:cs="Times New Roman"/>
          <w:b/>
          <w:sz w:val="24"/>
          <w:szCs w:val="24"/>
          <w:lang w:val="en-BZ"/>
        </w:rPr>
        <w:t>n=12)</w:t>
      </w:r>
    </w:p>
    <w:tbl>
      <w:tblPr>
        <w:tblStyle w:val="Grilledutableau"/>
        <w:tblW w:w="13887" w:type="dxa"/>
        <w:tblLook w:val="04A0" w:firstRow="1" w:lastRow="0" w:firstColumn="1" w:lastColumn="0" w:noHBand="0" w:noVBand="1"/>
      </w:tblPr>
      <w:tblGrid>
        <w:gridCol w:w="2405"/>
        <w:gridCol w:w="3402"/>
        <w:gridCol w:w="3402"/>
        <w:gridCol w:w="4678"/>
      </w:tblGrid>
      <w:tr w:rsidR="00630D8E" w:rsidRPr="00630D8E" w:rsidTr="00B51427">
        <w:tc>
          <w:tcPr>
            <w:tcW w:w="2405" w:type="dxa"/>
          </w:tcPr>
          <w:p w:rsidR="00630D8E" w:rsidRPr="00630D8E" w:rsidRDefault="00630D8E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Dimensions </w:t>
            </w:r>
          </w:p>
        </w:tc>
        <w:tc>
          <w:tcPr>
            <w:tcW w:w="6804" w:type="dxa"/>
            <w:gridSpan w:val="2"/>
          </w:tcPr>
          <w:p w:rsidR="00630D8E" w:rsidRPr="00630D8E" w:rsidRDefault="00630D8E" w:rsidP="00F338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Barriers</w:t>
            </w:r>
          </w:p>
        </w:tc>
        <w:tc>
          <w:tcPr>
            <w:tcW w:w="4678" w:type="dxa"/>
          </w:tcPr>
          <w:p w:rsidR="00630D8E" w:rsidRPr="00630D8E" w:rsidRDefault="00630D8E" w:rsidP="00F338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Facilitators</w:t>
            </w:r>
          </w:p>
        </w:tc>
      </w:tr>
      <w:tr w:rsidR="00630D8E" w:rsidRPr="00FD21B4" w:rsidTr="00B0327B">
        <w:tc>
          <w:tcPr>
            <w:tcW w:w="13887" w:type="dxa"/>
            <w:gridSpan w:val="4"/>
          </w:tcPr>
          <w:p w:rsidR="00630D8E" w:rsidRPr="00F4673F" w:rsidRDefault="00630D8E" w:rsidP="00630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F4673F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Project design and implementation factors</w:t>
            </w:r>
          </w:p>
        </w:tc>
      </w:tr>
      <w:tr w:rsidR="00BD2906" w:rsidRPr="00FD21B4" w:rsidTr="00B51427">
        <w:trPr>
          <w:trHeight w:val="235"/>
        </w:trPr>
        <w:tc>
          <w:tcPr>
            <w:tcW w:w="2405" w:type="dxa"/>
            <w:vMerge w:val="restart"/>
          </w:tcPr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51427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D2906" w:rsidRPr="00630D8E" w:rsidRDefault="00BD2906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Project effectiveness</w:t>
            </w:r>
          </w:p>
          <w:p w:rsidR="00BD2906" w:rsidRPr="00630D8E" w:rsidRDefault="00BD2906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BD2906" w:rsidRPr="00FF7E4D" w:rsidRDefault="00BD2906" w:rsidP="00BD29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BZ"/>
              </w:rPr>
            </w:pPr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Agoro, O. O., Kibira, S. W., Freeman, J. V., &amp; Fraser, H. S. F. (2018)</w:t>
            </w:r>
          </w:p>
        </w:tc>
      </w:tr>
      <w:tr w:rsidR="00BD2906" w:rsidRPr="00FD21B4" w:rsidTr="00B51427">
        <w:trPr>
          <w:trHeight w:val="841"/>
        </w:trPr>
        <w:tc>
          <w:tcPr>
            <w:tcW w:w="2405" w:type="dxa"/>
            <w:vMerge/>
          </w:tcPr>
          <w:p w:rsidR="00BD2906" w:rsidRPr="00630D8E" w:rsidRDefault="00BD2906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BD2906" w:rsidRPr="005D4096" w:rsidRDefault="00BD2906" w:rsidP="00BD2906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BZ"/>
              </w:rPr>
            </w:pPr>
            <w:r w:rsidRPr="00BD290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No practical benefits of using the electronic system- Unavailable, unreliable or expensive Internet access</w:t>
            </w:r>
            <w:r w:rsidRPr="00BD2906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 -</w:t>
            </w:r>
            <w:r w:rsidRPr="00BD290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nreliable electricity at the workplace-Limited access to computers at the workplace - Extra time involved in using the system - System usability issues </w:t>
            </w:r>
          </w:p>
        </w:tc>
        <w:tc>
          <w:tcPr>
            <w:tcW w:w="4678" w:type="dxa"/>
          </w:tcPr>
          <w:p w:rsidR="00BD2906" w:rsidRPr="005D4096" w:rsidRDefault="00BD2906" w:rsidP="00BD2906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BZ"/>
              </w:rPr>
            </w:pPr>
            <w:r w:rsidRPr="00BD290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sability, Ease of use of DHI </w:t>
            </w:r>
          </w:p>
        </w:tc>
      </w:tr>
      <w:tr w:rsidR="00BD2906" w:rsidRPr="00605E47" w:rsidTr="00046D85">
        <w:trPr>
          <w:trHeight w:val="255"/>
        </w:trPr>
        <w:tc>
          <w:tcPr>
            <w:tcW w:w="2405" w:type="dxa"/>
            <w:vMerge/>
          </w:tcPr>
          <w:p w:rsidR="00BD2906" w:rsidRPr="00630D8E" w:rsidRDefault="00BD2906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  <w:shd w:val="clear" w:color="auto" w:fill="auto"/>
          </w:tcPr>
          <w:p w:rsidR="00BD2906" w:rsidRPr="00BD2906" w:rsidRDefault="00BD2906" w:rsidP="00BD29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D2906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Motiwala, F., &amp; Ezezika, O. (2021)</w:t>
            </w:r>
          </w:p>
        </w:tc>
      </w:tr>
      <w:tr w:rsidR="00BD2906" w:rsidRPr="00605E47" w:rsidTr="00B51427">
        <w:trPr>
          <w:trHeight w:val="841"/>
        </w:trPr>
        <w:tc>
          <w:tcPr>
            <w:tcW w:w="2405" w:type="dxa"/>
            <w:vMerge/>
          </w:tcPr>
          <w:p w:rsidR="00BD2906" w:rsidRPr="00630D8E" w:rsidRDefault="00BD2906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BD2906" w:rsidRPr="005D4096" w:rsidRDefault="00BD2906" w:rsidP="00BD2906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D409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Insufficient understanding and infrastructure to scale up effectivel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 w:rsidRPr="005D409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Inadequate availability and accessibility of health equipment </w:t>
            </w:r>
          </w:p>
          <w:p w:rsidR="00BD2906" w:rsidRPr="005D4096" w:rsidRDefault="00BD2906" w:rsidP="00605E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BZ"/>
              </w:rPr>
            </w:pPr>
          </w:p>
        </w:tc>
        <w:tc>
          <w:tcPr>
            <w:tcW w:w="4678" w:type="dxa"/>
          </w:tcPr>
          <w:p w:rsidR="00BD2906" w:rsidRPr="005D4096" w:rsidRDefault="00BD2906" w:rsidP="005D4096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BZ"/>
              </w:rPr>
            </w:pPr>
            <w:r w:rsidRPr="00BD290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None</w:t>
            </w:r>
          </w:p>
        </w:tc>
      </w:tr>
      <w:tr w:rsidR="00BD2906" w:rsidRPr="00605E47" w:rsidTr="00B51427">
        <w:trPr>
          <w:trHeight w:val="460"/>
        </w:trPr>
        <w:tc>
          <w:tcPr>
            <w:tcW w:w="2405" w:type="dxa"/>
            <w:vMerge/>
          </w:tcPr>
          <w:p w:rsidR="00BD2906" w:rsidRPr="00630D8E" w:rsidRDefault="00BD2906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BD2906" w:rsidRPr="00FF7E4D" w:rsidRDefault="00BD2906" w:rsidP="005D4096">
            <w:pPr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BZ"/>
              </w:rPr>
            </w:pPr>
            <w:proofErr w:type="spellStart"/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Ginsburg</w:t>
            </w:r>
            <w:proofErr w:type="spellEnd"/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, A. S., Tawiah Agyemang, C., Ambler, G., </w:t>
            </w:r>
            <w:proofErr w:type="spellStart"/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Delarosa</w:t>
            </w:r>
            <w:proofErr w:type="spellEnd"/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, J., Brunette, W., Levari, S., … </w:t>
            </w:r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Anderson, R. (2016)</w:t>
            </w:r>
          </w:p>
        </w:tc>
      </w:tr>
      <w:tr w:rsidR="00BD2906" w:rsidRPr="00FD21B4" w:rsidTr="00046D85">
        <w:trPr>
          <w:trHeight w:val="534"/>
        </w:trPr>
        <w:tc>
          <w:tcPr>
            <w:tcW w:w="2405" w:type="dxa"/>
            <w:vMerge/>
          </w:tcPr>
          <w:p w:rsidR="00BD2906" w:rsidRPr="00630D8E" w:rsidRDefault="00BD2906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BD2906" w:rsidRPr="00046D85" w:rsidRDefault="00BD2906" w:rsidP="005D4096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BD290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nreliable electricity at the workplace </w:t>
            </w:r>
            <w:r w:rsidRPr="00BD2906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- </w:t>
            </w:r>
            <w:r w:rsidRPr="00BD290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Extra time involved in using the system </w:t>
            </w:r>
          </w:p>
        </w:tc>
        <w:tc>
          <w:tcPr>
            <w:tcW w:w="4678" w:type="dxa"/>
          </w:tcPr>
          <w:p w:rsidR="00BD2906" w:rsidRPr="00BD2906" w:rsidRDefault="00BD2906" w:rsidP="00BD2906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D290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ositive impact for improved quality health care delivery healthcare </w:t>
            </w:r>
          </w:p>
        </w:tc>
      </w:tr>
      <w:tr w:rsidR="00575FEC" w:rsidRPr="00FD21B4" w:rsidTr="00B51427">
        <w:trPr>
          <w:trHeight w:val="488"/>
        </w:trPr>
        <w:tc>
          <w:tcPr>
            <w:tcW w:w="2405" w:type="dxa"/>
            <w:vMerge/>
          </w:tcPr>
          <w:p w:rsidR="00575FEC" w:rsidRPr="00630D8E" w:rsidRDefault="00575FE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575FEC" w:rsidRPr="00FF7E4D" w:rsidRDefault="00575FEC" w:rsidP="00575FEC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Wandera, S. O., Kwagala, B., Nankinga, O., Ndugga, P., Kabagenyi, A., Adamou, B., &amp; </w:t>
            </w:r>
            <w:proofErr w:type="spellStart"/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Kachero</w:t>
            </w:r>
            <w:proofErr w:type="spellEnd"/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, B. (2019)</w:t>
            </w:r>
          </w:p>
        </w:tc>
      </w:tr>
      <w:tr w:rsidR="00BD2906" w:rsidRPr="00FD21B4" w:rsidTr="00B51427">
        <w:trPr>
          <w:trHeight w:val="841"/>
        </w:trPr>
        <w:tc>
          <w:tcPr>
            <w:tcW w:w="2405" w:type="dxa"/>
            <w:vMerge/>
          </w:tcPr>
          <w:p w:rsidR="00BD2906" w:rsidRPr="00630D8E" w:rsidRDefault="00BD2906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575FEC" w:rsidRPr="00575FEC" w:rsidRDefault="00BD2906" w:rsidP="00575FEC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Limited access to computers at the workplace</w:t>
            </w:r>
            <w:r w:rsid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</w:t>
            </w: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</w:t>
            </w:r>
            <w:r w:rsidR="00575FEC"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System usability issues</w:t>
            </w:r>
            <w:r w:rsidR="00575FEC" w:rsidRPr="00575FEC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 </w:t>
            </w:r>
            <w:r w:rsidR="00575FEC"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especially in lower level health facilities</w:t>
            </w:r>
            <w:r w:rsidR="00575FEC" w:rsidRPr="00575FEC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 </w:t>
            </w:r>
          </w:p>
          <w:p w:rsidR="00BD2906" w:rsidRPr="00575FEC" w:rsidRDefault="00BD2906" w:rsidP="00BD2906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BD2906" w:rsidRPr="00BD2906" w:rsidRDefault="00BD2906" w:rsidP="00BD2906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BD2906" w:rsidRPr="00BD2906" w:rsidRDefault="00BD2906" w:rsidP="00575FEC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D290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ositive impact for improved quality health care delivery healthcare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- </w:t>
            </w:r>
            <w:r w:rsidRPr="00BD290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Usability, Ease of use of DHI</w:t>
            </w:r>
            <w:r w:rsidR="00575FEC" w:rsidRPr="00575FEC">
              <w:rPr>
                <w:lang w:val="en-BZ"/>
              </w:rPr>
              <w:t xml:space="preserve"> </w:t>
            </w:r>
            <w:r w:rsidR="00575FEC"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vailability of resources, including computers</w:t>
            </w:r>
          </w:p>
        </w:tc>
      </w:tr>
      <w:tr w:rsidR="00575FEC" w:rsidRPr="00FD21B4" w:rsidTr="00046D85">
        <w:trPr>
          <w:trHeight w:val="352"/>
        </w:trPr>
        <w:tc>
          <w:tcPr>
            <w:tcW w:w="2405" w:type="dxa"/>
            <w:vMerge/>
          </w:tcPr>
          <w:p w:rsidR="00575FEC" w:rsidRPr="00630D8E" w:rsidRDefault="00575FE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575FEC" w:rsidRPr="00FF7E4D" w:rsidRDefault="00575FEC" w:rsidP="00BD2906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Mitchell-Gillespie, B., Hashim, H., Griffin, M., &amp; AlHeresh, R. (2020)</w:t>
            </w:r>
          </w:p>
        </w:tc>
      </w:tr>
      <w:tr w:rsidR="00575FEC" w:rsidRPr="00FD21B4" w:rsidTr="00B51427">
        <w:trPr>
          <w:trHeight w:val="841"/>
        </w:trPr>
        <w:tc>
          <w:tcPr>
            <w:tcW w:w="2405" w:type="dxa"/>
            <w:vMerge/>
          </w:tcPr>
          <w:p w:rsidR="00575FEC" w:rsidRPr="00630D8E" w:rsidRDefault="00575FE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575FEC" w:rsidRPr="00BD2906" w:rsidRDefault="00575FEC" w:rsidP="00575FEC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Unavailable, unreliabl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e or expensive Internet access-</w:t>
            </w: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System usability issues </w:t>
            </w:r>
          </w:p>
        </w:tc>
        <w:tc>
          <w:tcPr>
            <w:tcW w:w="4678" w:type="dxa"/>
          </w:tcPr>
          <w:p w:rsidR="00575FEC" w:rsidRPr="00BD2906" w:rsidRDefault="00575FEC" w:rsidP="00575FEC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ositive impact for improved quality health care delivery healthca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sability, Ease of use of DHI </w:t>
            </w:r>
          </w:p>
        </w:tc>
      </w:tr>
      <w:tr w:rsidR="00B51427" w:rsidRPr="00FD21B4" w:rsidTr="00FF7E4D">
        <w:trPr>
          <w:trHeight w:val="417"/>
        </w:trPr>
        <w:tc>
          <w:tcPr>
            <w:tcW w:w="2405" w:type="dxa"/>
            <w:vMerge/>
          </w:tcPr>
          <w:p w:rsidR="00B51427" w:rsidRPr="00630D8E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B51427" w:rsidRPr="00FF7E4D" w:rsidRDefault="00B51427" w:rsidP="00BD2906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Dusabe-Richards, J. N., Tesfaye, H. T., Mekonnen, J., Kea, A., Theobald, S., &amp; Datiko, D. G. (2016)</w:t>
            </w:r>
          </w:p>
        </w:tc>
      </w:tr>
      <w:tr w:rsidR="00B51427" w:rsidRPr="00FD21B4" w:rsidTr="00B51427">
        <w:trPr>
          <w:trHeight w:val="841"/>
        </w:trPr>
        <w:tc>
          <w:tcPr>
            <w:tcW w:w="2405" w:type="dxa"/>
            <w:vMerge/>
          </w:tcPr>
          <w:p w:rsidR="00B51427" w:rsidRPr="00630D8E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B51427" w:rsidRPr="00B51427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Unavailable, unreliabl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e or expensive Internet access- </w:t>
            </w: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Limited power sources, especially in rural areas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- </w:t>
            </w: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System usability issues</w:t>
            </w:r>
          </w:p>
          <w:p w:rsidR="00B51427" w:rsidRPr="00BD2906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B51427" w:rsidRPr="00B51427" w:rsidRDefault="00B51427" w:rsidP="00B51427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ositive impact for improved quality health care delivery healthca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</w:p>
          <w:p w:rsidR="00B51427" w:rsidRPr="00B51427" w:rsidRDefault="00B51427" w:rsidP="00B51427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sability, Ease of use of DH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</w:p>
          <w:p w:rsidR="00B51427" w:rsidRPr="00B51427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Availability of resources, including computers </w:t>
            </w:r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(Wandera) (</w:t>
            </w:r>
            <w:proofErr w:type="spellStart"/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Opuku</w:t>
            </w:r>
            <w:proofErr w:type="spellEnd"/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)</w:t>
            </w:r>
          </w:p>
          <w:p w:rsidR="00B51427" w:rsidRPr="00B51427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Acceptability of DHIs </w:t>
            </w:r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(Braun) (Diedhiou)</w:t>
            </w: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</w:t>
            </w:r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(</w:t>
            </w:r>
            <w:proofErr w:type="spellStart"/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Opuku</w:t>
            </w:r>
            <w:proofErr w:type="spellEnd"/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)</w:t>
            </w:r>
          </w:p>
          <w:p w:rsidR="00B51427" w:rsidRPr="00B51427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Feasibility of DHIs (</w:t>
            </w:r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Diedhiou)</w:t>
            </w: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</w:t>
            </w:r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(</w:t>
            </w:r>
            <w:proofErr w:type="spellStart"/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Opuku</w:t>
            </w:r>
            <w:proofErr w:type="spellEnd"/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)</w:t>
            </w:r>
          </w:p>
          <w:p w:rsidR="00B51427" w:rsidRPr="00BD2906" w:rsidRDefault="00B51427" w:rsidP="00BD2906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B51427" w:rsidRPr="00605E47" w:rsidTr="00FF7E4D">
        <w:trPr>
          <w:trHeight w:val="330"/>
        </w:trPr>
        <w:tc>
          <w:tcPr>
            <w:tcW w:w="2405" w:type="dxa"/>
            <w:vMerge/>
          </w:tcPr>
          <w:p w:rsidR="00B51427" w:rsidRPr="00630D8E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B51427" w:rsidRPr="00FF7E4D" w:rsidRDefault="00B51427" w:rsidP="00BD2906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Diedhiou, A., Gilroy, K. E., Cox, C. M., Duncan, L., Koumtingue, D., </w:t>
            </w:r>
            <w:proofErr w:type="spellStart"/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Pacqué</w:t>
            </w:r>
            <w:proofErr w:type="spellEnd"/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Margolis, S., … Bailey, R. (2015)</w:t>
            </w:r>
          </w:p>
        </w:tc>
      </w:tr>
      <w:tr w:rsidR="00BD2906" w:rsidRPr="00FD21B4" w:rsidTr="00046D85">
        <w:trPr>
          <w:trHeight w:val="416"/>
        </w:trPr>
        <w:tc>
          <w:tcPr>
            <w:tcW w:w="2405" w:type="dxa"/>
            <w:vMerge/>
          </w:tcPr>
          <w:p w:rsidR="00BD2906" w:rsidRPr="00630D8E" w:rsidRDefault="00BD2906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BD2906" w:rsidRPr="00BD2906" w:rsidRDefault="00BD2906" w:rsidP="00BD2906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B51427" w:rsidRPr="00B51427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Acceptability of DHIs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- </w:t>
            </w: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Feasibility of DHIs </w:t>
            </w:r>
          </w:p>
          <w:p w:rsidR="00BD2906" w:rsidRPr="00BD2906" w:rsidRDefault="00BD2906" w:rsidP="00BD2906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B51427" w:rsidRPr="00FD21B4" w:rsidTr="00FF7E4D">
        <w:trPr>
          <w:trHeight w:val="276"/>
        </w:trPr>
        <w:tc>
          <w:tcPr>
            <w:tcW w:w="2405" w:type="dxa"/>
            <w:vMerge/>
          </w:tcPr>
          <w:p w:rsidR="00B51427" w:rsidRPr="00630D8E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B51427" w:rsidRPr="00FF7E4D" w:rsidRDefault="00B51427" w:rsidP="00B514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Downs, S. M., Sackey, J., Kalaj, J., Smith, S., &amp; Fanzo, J. (2019)</w:t>
            </w:r>
          </w:p>
        </w:tc>
      </w:tr>
      <w:tr w:rsidR="00B51427" w:rsidRPr="00FD21B4" w:rsidTr="00046D85">
        <w:trPr>
          <w:trHeight w:val="840"/>
        </w:trPr>
        <w:tc>
          <w:tcPr>
            <w:tcW w:w="2405" w:type="dxa"/>
            <w:vMerge/>
          </w:tcPr>
          <w:p w:rsidR="00B51427" w:rsidRPr="00630D8E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B51427" w:rsidRPr="00BD2906" w:rsidRDefault="00B51427" w:rsidP="00BD2906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B51427" w:rsidRPr="00B51427" w:rsidRDefault="00B51427" w:rsidP="00B51427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ositive impact for improved quality health care delivery healthca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sability, Ease of use of DHI </w:t>
            </w:r>
          </w:p>
          <w:p w:rsidR="00B51427" w:rsidRPr="00B51427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B51427" w:rsidRPr="00605E47" w:rsidTr="00FF7E4D">
        <w:trPr>
          <w:trHeight w:val="434"/>
        </w:trPr>
        <w:tc>
          <w:tcPr>
            <w:tcW w:w="2405" w:type="dxa"/>
            <w:vMerge/>
          </w:tcPr>
          <w:p w:rsidR="00B51427" w:rsidRPr="00630D8E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B51427" w:rsidRPr="00B51427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Braun, R., Lasway, C., Agarwal, S., L’Engle, K., Layer, E., Silas, L., … </w:t>
            </w:r>
            <w:proofErr w:type="spellStart"/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Kudrati</w:t>
            </w:r>
            <w:proofErr w:type="spellEnd"/>
            <w:r w:rsidRPr="00B51427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, M. (2016)</w:t>
            </w:r>
          </w:p>
        </w:tc>
      </w:tr>
      <w:tr w:rsidR="00B51427" w:rsidRPr="00605E47" w:rsidTr="00B51427">
        <w:trPr>
          <w:trHeight w:val="841"/>
        </w:trPr>
        <w:tc>
          <w:tcPr>
            <w:tcW w:w="2405" w:type="dxa"/>
            <w:vMerge/>
          </w:tcPr>
          <w:p w:rsidR="00B51427" w:rsidRPr="00630D8E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B51427" w:rsidRPr="00BD2906" w:rsidRDefault="00B51427" w:rsidP="00BD2906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FF7E4D" w:rsidRPr="00FF7E4D" w:rsidRDefault="00FF7E4D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Positive impact for improved quality health care delivery healthcare -Acceptability- Improved privacy, confidentiality and trust with clients</w:t>
            </w:r>
          </w:p>
          <w:p w:rsidR="00FF7E4D" w:rsidRPr="00FF7E4D" w:rsidRDefault="00FF7E4D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Both CHWs and their clients reported that the mobile job aid was a highly acceptable FP support tool. CHWs perceived benefits to</w:t>
            </w:r>
          </w:p>
          <w:p w:rsidR="00FF7E4D" w:rsidRPr="00FF7E4D" w:rsidRDefault="00FF7E4D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service quality, including timelier and more convenient care; better quality of information; increased method choice; and improved privacy,</w:t>
            </w:r>
          </w:p>
          <w:p w:rsidR="00FF7E4D" w:rsidRPr="00FF7E4D" w:rsidRDefault="00FF7E4D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confidentiality and trust with clients</w:t>
            </w:r>
          </w:p>
          <w:p w:rsidR="00B51427" w:rsidRPr="00B51427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B51427" w:rsidRPr="00FD21B4" w:rsidTr="00FA1C32">
        <w:trPr>
          <w:trHeight w:val="315"/>
        </w:trPr>
        <w:tc>
          <w:tcPr>
            <w:tcW w:w="2405" w:type="dxa"/>
            <w:vMerge/>
          </w:tcPr>
          <w:p w:rsidR="00B51427" w:rsidRPr="00630D8E" w:rsidRDefault="00B51427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B51427" w:rsidRPr="00B51427" w:rsidRDefault="00B51427" w:rsidP="00B5142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B51427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Boyce, S.P., Nyangara, F., &amp; Kamunyori, J. (2019)</w:t>
            </w:r>
          </w:p>
        </w:tc>
      </w:tr>
      <w:tr w:rsidR="00BD2906" w:rsidRPr="00FD21B4" w:rsidTr="00FF7E4D">
        <w:trPr>
          <w:trHeight w:val="560"/>
        </w:trPr>
        <w:tc>
          <w:tcPr>
            <w:tcW w:w="2405" w:type="dxa"/>
            <w:vMerge/>
          </w:tcPr>
          <w:p w:rsidR="00BD2906" w:rsidRPr="00F4673F" w:rsidRDefault="00BD2906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BD2906" w:rsidRPr="00FA1C32" w:rsidRDefault="00BD2906" w:rsidP="005D4096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System usability issues</w:t>
            </w:r>
            <w:r w:rsidRPr="00FA1C32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 </w:t>
            </w:r>
          </w:p>
          <w:p w:rsidR="00BD2906" w:rsidRPr="00FA1C32" w:rsidRDefault="00BD2906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  <w:p w:rsidR="00BD2906" w:rsidRPr="00FA1C32" w:rsidRDefault="00BD2906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BD2906" w:rsidRPr="00FA1C32" w:rsidRDefault="00BD2906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ositive impact for improved quality health care delivery healthcare </w:t>
            </w:r>
          </w:p>
        </w:tc>
      </w:tr>
      <w:tr w:rsidR="00FF7E4D" w:rsidRPr="00575FEC" w:rsidTr="00046D85">
        <w:trPr>
          <w:trHeight w:val="274"/>
        </w:trPr>
        <w:tc>
          <w:tcPr>
            <w:tcW w:w="2405" w:type="dxa"/>
            <w:vMerge w:val="restart"/>
          </w:tcPr>
          <w:p w:rsidR="00FF7E4D" w:rsidRPr="00F4673F" w:rsidRDefault="00FF7E4D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FF7E4D" w:rsidRPr="00575FEC" w:rsidRDefault="00FF7E4D" w:rsidP="00575FE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  <w:lang w:val="fr-FR"/>
              </w:rPr>
            </w:pPr>
            <w:r w:rsidRPr="00575F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poku, D., Busse, R., &amp; Quentin, W. (2019)</w:t>
            </w:r>
          </w:p>
        </w:tc>
      </w:tr>
      <w:tr w:rsidR="00FF7E4D" w:rsidRPr="00FD21B4" w:rsidTr="00B51427">
        <w:trPr>
          <w:trHeight w:val="841"/>
        </w:trPr>
        <w:tc>
          <w:tcPr>
            <w:tcW w:w="2405" w:type="dxa"/>
            <w:vMerge/>
          </w:tcPr>
          <w:p w:rsidR="00FF7E4D" w:rsidRPr="00575FEC" w:rsidRDefault="00FF7E4D" w:rsidP="00B0327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6804" w:type="dxa"/>
            <w:gridSpan w:val="2"/>
          </w:tcPr>
          <w:p w:rsidR="00FF7E4D" w:rsidRPr="00575FEC" w:rsidRDefault="00FA1C32" w:rsidP="00FA1C3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fr-FR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4678" w:type="dxa"/>
          </w:tcPr>
          <w:p w:rsidR="00FF7E4D" w:rsidRPr="00575FEC" w:rsidRDefault="00FF7E4D" w:rsidP="00575FE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ositive impact for improved quality health care delivery healthcare </w:t>
            </w:r>
            <w:r w:rsidRPr="00575FEC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- </w:t>
            </w: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sability, Ease of use of DHI </w:t>
            </w:r>
          </w:p>
          <w:p w:rsidR="00FF7E4D" w:rsidRPr="00575FEC" w:rsidRDefault="00FF7E4D" w:rsidP="00575FE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Availability of resources, including computers </w:t>
            </w:r>
            <w:r w:rsidRPr="00575FEC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</w:t>
            </w: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cceptability of DHIs</w:t>
            </w:r>
            <w:r w:rsidRPr="00575FEC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Feasibility of DHIs -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</w:t>
            </w: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Quality, availability and affordability of services - accessibility of  phone - Simple, safest and easy technologies/ intervention (apps and </w:t>
            </w:r>
            <w:proofErr w:type="spellStart"/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softwares</w:t>
            </w:r>
            <w:proofErr w:type="spellEnd"/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) -type of (available) technologies - maintenance - phone features (screen, tailored operability) - Triggered and selected according to the needs of the health system: Positive impact for improved quality health care delivery healthcare-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Perceived usefulness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ab/>
              <w:t xml:space="preserve">: </w:t>
            </w:r>
            <w:r w:rsidRPr="00575FE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Functioning infrastructure (mobile network/connectivity, transport system, electricity, basic test equipment)  </w:t>
            </w:r>
          </w:p>
          <w:p w:rsidR="00FF7E4D" w:rsidRPr="005D4096" w:rsidRDefault="00FF7E4D" w:rsidP="005D4096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BZ"/>
              </w:rPr>
            </w:pPr>
          </w:p>
        </w:tc>
      </w:tr>
      <w:tr w:rsidR="00FA1C32" w:rsidRPr="00FD21B4" w:rsidTr="005572F7">
        <w:tc>
          <w:tcPr>
            <w:tcW w:w="2405" w:type="dxa"/>
            <w:vMerge w:val="restart"/>
          </w:tcPr>
          <w:p w:rsidR="00FA1C32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FA1C32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FA1C32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FA1C32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FA1C32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FA1C32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FA1C32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FA1C32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FA1C32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FA1C32" w:rsidRPr="00630D8E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Training</w:t>
            </w:r>
          </w:p>
        </w:tc>
        <w:tc>
          <w:tcPr>
            <w:tcW w:w="11482" w:type="dxa"/>
            <w:gridSpan w:val="3"/>
          </w:tcPr>
          <w:p w:rsidR="00FA1C32" w:rsidRPr="00F4673F" w:rsidRDefault="00FA1C32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Wandera, S. O., Kwagala, B., Nankinga, O., Ndugga, P., Kabagenyi, A., Adamou, B., &amp; </w:t>
            </w:r>
            <w:proofErr w:type="spellStart"/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Kachero</w:t>
            </w:r>
            <w:proofErr w:type="spellEnd"/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, B. (2019)</w:t>
            </w:r>
          </w:p>
        </w:tc>
      </w:tr>
      <w:tr w:rsidR="00FA1C32" w:rsidRPr="00FD21B4" w:rsidTr="00B51427">
        <w:tc>
          <w:tcPr>
            <w:tcW w:w="2405" w:type="dxa"/>
            <w:vMerge/>
          </w:tcPr>
          <w:p w:rsidR="00FA1C32" w:rsidRPr="00630D8E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FA1C32" w:rsidRPr="00F4673F" w:rsidRDefault="00FA1C32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C</w:t>
            </w:r>
            <w:r w:rsidRPr="00F4673F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apacity building </w:t>
            </w:r>
            <w:r w:rsidR="00046D85" w:rsidRPr="00F4673F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issues: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</w:t>
            </w:r>
            <w:r w:rsidRPr="00F4673F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high levels of staff attrition in private faciliti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- </w:t>
            </w:r>
            <w:r w:rsidRPr="00F4673F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inadequate training in data collection and use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</w:t>
            </w:r>
          </w:p>
          <w:p w:rsidR="00FA1C32" w:rsidRPr="00F4673F" w:rsidRDefault="00FA1C32" w:rsidP="0058671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FA1C32" w:rsidRPr="00F4673F" w:rsidRDefault="00FA1C32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Training staf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supportive supervision and quarterly performance review meetings </w:t>
            </w:r>
          </w:p>
        </w:tc>
      </w:tr>
      <w:tr w:rsidR="00FA1C32" w:rsidRPr="00FF7E4D" w:rsidTr="00C50918">
        <w:tc>
          <w:tcPr>
            <w:tcW w:w="2405" w:type="dxa"/>
            <w:vMerge/>
          </w:tcPr>
          <w:p w:rsidR="00FA1C32" w:rsidRPr="00630D8E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FA1C32" w:rsidRPr="00FF7E4D" w:rsidRDefault="00FA1C32" w:rsidP="00FF7E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F7E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poku, D., Busse, R., &amp; Quentin, W. (2019)</w:t>
            </w:r>
          </w:p>
        </w:tc>
      </w:tr>
      <w:tr w:rsidR="00FA1C32" w:rsidRPr="0007453F" w:rsidTr="00B51427">
        <w:tc>
          <w:tcPr>
            <w:tcW w:w="2405" w:type="dxa"/>
            <w:vMerge/>
          </w:tcPr>
          <w:p w:rsidR="00FA1C32" w:rsidRPr="00FF7E4D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6804" w:type="dxa"/>
            <w:gridSpan w:val="2"/>
          </w:tcPr>
          <w:p w:rsidR="00FA1C32" w:rsidRPr="00FA1C32" w:rsidRDefault="00FA1C32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Illiteracy and low level of education</w:t>
            </w:r>
          </w:p>
          <w:p w:rsidR="00FA1C32" w:rsidRPr="00F4673F" w:rsidRDefault="00FA1C32" w:rsidP="00586717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FA1C32" w:rsidRPr="00FF7E4D" w:rsidRDefault="00FA1C32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R</w:t>
            </w: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eady to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support - Continuous training, </w:t>
            </w: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pgrade, and educ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E</w:t>
            </w: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vidence-inform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ed (research, expert advice) - Awareness </w:t>
            </w: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creation</w:t>
            </w:r>
          </w:p>
          <w:p w:rsidR="00FA1C32" w:rsidRPr="00F4673F" w:rsidRDefault="00FA1C32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 Availability of mHealth guidelines</w:t>
            </w:r>
          </w:p>
        </w:tc>
      </w:tr>
      <w:tr w:rsidR="00FA1C32" w:rsidRPr="0007453F" w:rsidTr="000A2A2F">
        <w:tc>
          <w:tcPr>
            <w:tcW w:w="2405" w:type="dxa"/>
            <w:vMerge/>
          </w:tcPr>
          <w:p w:rsidR="00FA1C32" w:rsidRPr="00630D8E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FA1C32" w:rsidRPr="00F4673F" w:rsidRDefault="00FA1C32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Diedhiou, A., Gilroy, K. E., Cox, C. M., Duncan, L., Koumtingue, D., </w:t>
            </w:r>
            <w:proofErr w:type="spellStart"/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Pacqué</w:t>
            </w:r>
            <w:proofErr w:type="spellEnd"/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Margolis, S., … Bailey, R. (2015)</w:t>
            </w:r>
          </w:p>
        </w:tc>
      </w:tr>
      <w:tr w:rsidR="00FA1C32" w:rsidRPr="0007453F" w:rsidTr="00B51427">
        <w:tc>
          <w:tcPr>
            <w:tcW w:w="2405" w:type="dxa"/>
            <w:vMerge/>
          </w:tcPr>
          <w:p w:rsidR="00FA1C32" w:rsidRPr="00630D8E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FA1C32" w:rsidRPr="00F4673F" w:rsidRDefault="00FA1C32" w:rsidP="00FA1C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</w:t>
            </w:r>
          </w:p>
        </w:tc>
        <w:tc>
          <w:tcPr>
            <w:tcW w:w="4678" w:type="dxa"/>
          </w:tcPr>
          <w:p w:rsidR="00FA1C32" w:rsidRPr="00FF7E4D" w:rsidRDefault="00FA1C32" w:rsidP="00FF7E4D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S</w:t>
            </w:r>
            <w:r w:rsidRPr="00FF7E4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stained knowledge gains </w:t>
            </w:r>
          </w:p>
          <w:p w:rsidR="00FA1C32" w:rsidRPr="00F4673F" w:rsidRDefault="00FA1C32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FA1C32" w:rsidRPr="00FD21B4" w:rsidTr="00AD6AE8">
        <w:tc>
          <w:tcPr>
            <w:tcW w:w="2405" w:type="dxa"/>
            <w:vMerge/>
          </w:tcPr>
          <w:p w:rsidR="00FA1C32" w:rsidRPr="00630D8E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FA1C32" w:rsidRPr="00F4673F" w:rsidRDefault="00FA1C32" w:rsidP="00FA1C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goro, O. O., Kibira, S. W., Freeman, J. V., &amp; Fraser, H. S. F. (2018)</w:t>
            </w:r>
          </w:p>
        </w:tc>
      </w:tr>
      <w:tr w:rsidR="00FA1C32" w:rsidRPr="00FD21B4" w:rsidTr="00B51427">
        <w:tc>
          <w:tcPr>
            <w:tcW w:w="2405" w:type="dxa"/>
            <w:vMerge/>
          </w:tcPr>
          <w:p w:rsidR="00FA1C32" w:rsidRPr="00630D8E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2359CC" w:rsidRPr="002359CC" w:rsidRDefault="002359CC" w:rsidP="002359CC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Lack of a culture of pharmacovigilance reporting -Dislike of computer technology - Lack of support/incentives from management to use the system for reporting -Lack of awareness of existence of the electronic reporting system - </w:t>
            </w:r>
          </w:p>
          <w:p w:rsidR="00FA1C32" w:rsidRPr="00F4673F" w:rsidRDefault="00FA1C32" w:rsidP="00FA1C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</w:t>
            </w:r>
          </w:p>
        </w:tc>
        <w:tc>
          <w:tcPr>
            <w:tcW w:w="4678" w:type="dxa"/>
          </w:tcPr>
          <w:p w:rsidR="00FA1C32" w:rsidRPr="00FA1C32" w:rsidRDefault="00FA1C32" w:rsidP="00FA1C32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ossibility for refinement of the tool </w:t>
            </w:r>
          </w:p>
          <w:p w:rsidR="00FA1C32" w:rsidRPr="00F4673F" w:rsidRDefault="002359CC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Possibility of continual feedback from end users</w:t>
            </w:r>
          </w:p>
        </w:tc>
      </w:tr>
      <w:tr w:rsidR="00FA1C32" w:rsidRPr="00FD21B4" w:rsidTr="00046D85">
        <w:trPr>
          <w:trHeight w:val="318"/>
        </w:trPr>
        <w:tc>
          <w:tcPr>
            <w:tcW w:w="2405" w:type="dxa"/>
            <w:vMerge/>
          </w:tcPr>
          <w:p w:rsidR="00FA1C32" w:rsidRPr="00630D8E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FA1C32" w:rsidRPr="00F4673F" w:rsidRDefault="00FA1C32" w:rsidP="00FA1C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Mitchell-Gillespie, B., Hashim, H., Griffin, M., &amp; AlHeresh, R. (2020)</w:t>
            </w:r>
          </w:p>
          <w:p w:rsidR="00FA1C32" w:rsidRPr="00F4673F" w:rsidRDefault="00FA1C32" w:rsidP="00FA1C32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FA1C32" w:rsidRPr="0007453F" w:rsidTr="00AF269A">
        <w:trPr>
          <w:trHeight w:val="446"/>
        </w:trPr>
        <w:tc>
          <w:tcPr>
            <w:tcW w:w="2405" w:type="dxa"/>
            <w:vMerge/>
          </w:tcPr>
          <w:p w:rsidR="00FA1C32" w:rsidRPr="00630D8E" w:rsidRDefault="00FA1C32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FA1C32" w:rsidRPr="00FA1C32" w:rsidRDefault="00FA1C32" w:rsidP="00FA1C3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</w:t>
            </w:r>
          </w:p>
        </w:tc>
        <w:tc>
          <w:tcPr>
            <w:tcW w:w="4678" w:type="dxa"/>
          </w:tcPr>
          <w:p w:rsidR="00FA1C32" w:rsidRPr="00FA1C32" w:rsidRDefault="00FA1C32" w:rsidP="00FA1C32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Initial and ongoing user training </w:t>
            </w:r>
          </w:p>
          <w:p w:rsidR="00FA1C32" w:rsidRPr="00FA1C32" w:rsidRDefault="00FA1C32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50663E" w:rsidRPr="00FF7E4D" w:rsidTr="00B0327B">
        <w:tc>
          <w:tcPr>
            <w:tcW w:w="13887" w:type="dxa"/>
            <w:gridSpan w:val="4"/>
          </w:tcPr>
          <w:p w:rsidR="0050663E" w:rsidRPr="00F4673F" w:rsidRDefault="0050663E" w:rsidP="00B032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F4673F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Factors within the organizational settings</w:t>
            </w:r>
          </w:p>
          <w:p w:rsidR="0050663E" w:rsidRPr="00F4673F" w:rsidRDefault="0050663E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2359CC" w:rsidRPr="00FD21B4" w:rsidTr="003F20C6">
        <w:tc>
          <w:tcPr>
            <w:tcW w:w="2405" w:type="dxa"/>
            <w:vMerge w:val="restart"/>
          </w:tcPr>
          <w:p w:rsidR="002359CC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2359CC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2359CC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2359CC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Integration with existing programs/services</w:t>
            </w:r>
          </w:p>
        </w:tc>
        <w:tc>
          <w:tcPr>
            <w:tcW w:w="11482" w:type="dxa"/>
            <w:gridSpan w:val="3"/>
          </w:tcPr>
          <w:p w:rsidR="002359CC" w:rsidRPr="00706D67" w:rsidRDefault="002359CC" w:rsidP="00FA1C3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goro, O. O., Kibira, S. W., Freeman, J. V., &amp; Fraser, H. S. F. (2018)</w:t>
            </w:r>
          </w:p>
        </w:tc>
      </w:tr>
      <w:tr w:rsidR="002359CC" w:rsidRPr="0007453F" w:rsidTr="00B51427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2359CC" w:rsidRPr="00FA1C32" w:rsidRDefault="002359CC" w:rsidP="00FA1C3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Coordination challenges at the national pharmacovigilance </w:t>
            </w:r>
            <w:proofErr w:type="spellStart"/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center</w:t>
            </w:r>
            <w:proofErr w:type="spellEnd"/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and changes in the structure of health management in the country also had an impact on the success of the electronic reporting system</w:t>
            </w:r>
          </w:p>
        </w:tc>
        <w:tc>
          <w:tcPr>
            <w:tcW w:w="4678" w:type="dxa"/>
          </w:tcPr>
          <w:p w:rsidR="002359CC" w:rsidRPr="00FA1C32" w:rsidRDefault="002359CC" w:rsidP="00AF269A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</w:t>
            </w:r>
          </w:p>
        </w:tc>
      </w:tr>
      <w:tr w:rsidR="002359CC" w:rsidRPr="00FD21B4" w:rsidTr="003228C9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2359CC" w:rsidRPr="00706D67" w:rsidRDefault="002359CC" w:rsidP="00FA1C32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Wandera, S. O., Kwagala, B., Nankinga, O., Ndugga, P., Kabagenyi, A., Adamou, B., &amp; </w:t>
            </w:r>
            <w:proofErr w:type="spellStart"/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Kachero</w:t>
            </w:r>
            <w:proofErr w:type="spellEnd"/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, B. (2019)</w:t>
            </w:r>
          </w:p>
        </w:tc>
      </w:tr>
      <w:tr w:rsidR="002359CC" w:rsidRPr="00FD21B4" w:rsidTr="00046D85">
        <w:trPr>
          <w:trHeight w:val="476"/>
        </w:trPr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2359CC" w:rsidRPr="00F4673F" w:rsidRDefault="002359CC" w:rsidP="00FA1C32">
            <w:pPr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2359CC" w:rsidRPr="00AF269A" w:rsidRDefault="002359CC" w:rsidP="00FA1C32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AF269A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Organizational facilitators:  Prioritizing family planning data</w:t>
            </w:r>
          </w:p>
          <w:p w:rsidR="002359CC" w:rsidRPr="00EC5DD5" w:rsidRDefault="002359CC" w:rsidP="00FA1C32">
            <w:pPr>
              <w:ind w:left="720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BZ"/>
              </w:rPr>
            </w:pPr>
          </w:p>
        </w:tc>
      </w:tr>
      <w:tr w:rsidR="002359CC" w:rsidRPr="00FA1C32" w:rsidTr="00FB1CC5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2359CC" w:rsidRPr="00FA1C32" w:rsidRDefault="002359CC" w:rsidP="00AF269A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  <w:lang w:val="fr-FR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poku, D., Busse, R., &amp; Quentin, W. (2019)</w:t>
            </w:r>
          </w:p>
        </w:tc>
      </w:tr>
      <w:tr w:rsidR="002359CC" w:rsidRPr="00FD21B4" w:rsidTr="00B51427">
        <w:tc>
          <w:tcPr>
            <w:tcW w:w="2405" w:type="dxa"/>
            <w:vMerge/>
          </w:tcPr>
          <w:p w:rsidR="002359CC" w:rsidRPr="00FA1C32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6804" w:type="dxa"/>
            <w:gridSpan w:val="2"/>
          </w:tcPr>
          <w:p w:rsidR="002359CC" w:rsidRPr="00FA1C32" w:rsidRDefault="002359CC" w:rsidP="00FA1C32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</w:p>
        </w:tc>
        <w:tc>
          <w:tcPr>
            <w:tcW w:w="4678" w:type="dxa"/>
          </w:tcPr>
          <w:p w:rsidR="002359CC" w:rsidRPr="00FA1C32" w:rsidRDefault="002359CC" w:rsidP="00501683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BZ"/>
              </w:rPr>
            </w:pPr>
            <w:r w:rsidRPr="00FA1C32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Government, institutional, sectoral, stakeholders’ support </w:t>
            </w:r>
          </w:p>
        </w:tc>
      </w:tr>
      <w:tr w:rsidR="0050663E" w:rsidRPr="00FD21B4" w:rsidTr="00046D85">
        <w:trPr>
          <w:trHeight w:val="160"/>
        </w:trPr>
        <w:tc>
          <w:tcPr>
            <w:tcW w:w="13887" w:type="dxa"/>
            <w:gridSpan w:val="4"/>
          </w:tcPr>
          <w:p w:rsidR="0050663E" w:rsidRPr="00F4673F" w:rsidRDefault="0050663E" w:rsidP="00B032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F4673F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Factors in the broader community environment</w:t>
            </w:r>
          </w:p>
          <w:p w:rsidR="0050663E" w:rsidRPr="00F4673F" w:rsidRDefault="0050663E" w:rsidP="00B0327B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2359CC" w:rsidRPr="00FD21B4" w:rsidTr="00400AD4">
        <w:tc>
          <w:tcPr>
            <w:tcW w:w="2405" w:type="dxa"/>
            <w:vMerge w:val="restart"/>
          </w:tcPr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Socio-economic </w:t>
            </w:r>
          </w:p>
        </w:tc>
        <w:tc>
          <w:tcPr>
            <w:tcW w:w="11482" w:type="dxa"/>
            <w:gridSpan w:val="3"/>
          </w:tcPr>
          <w:p w:rsidR="002359CC" w:rsidRPr="002359CC" w:rsidRDefault="002359CC" w:rsidP="005016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Dusabe-Richards, J. N., Tesfaye, H. T., Mekonnen, J., Kea, A., Theobald, S., &amp; Datiko, D. G. (2016)</w:t>
            </w:r>
          </w:p>
        </w:tc>
      </w:tr>
      <w:tr w:rsidR="002359CC" w:rsidRPr="002359CC" w:rsidTr="00B51427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2359CC" w:rsidRPr="002359CC" w:rsidRDefault="002359CC" w:rsidP="002359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4673F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Additional costs recharge fees </w:t>
            </w:r>
          </w:p>
          <w:p w:rsidR="002359CC" w:rsidRPr="00F4673F" w:rsidRDefault="002359CC" w:rsidP="002359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2359CC" w:rsidRPr="002359CC" w:rsidRDefault="002359CC" w:rsidP="002359CC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2359CC" w:rsidRPr="00FD21B4" w:rsidTr="00F06902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2359CC" w:rsidRPr="002359CC" w:rsidRDefault="002359CC" w:rsidP="005016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goro, O. O., Kibira, S. W., Freeman, J. V., &amp; Fraser, H. S. F. (2018)</w:t>
            </w:r>
          </w:p>
        </w:tc>
      </w:tr>
      <w:tr w:rsidR="002359CC" w:rsidRPr="00FD21B4" w:rsidTr="00046D85">
        <w:trPr>
          <w:trHeight w:val="422"/>
        </w:trPr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2359CC" w:rsidRPr="00F4673F" w:rsidRDefault="002359CC" w:rsidP="002359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4673F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Extra cost of electronic reporting (Internet data costs) </w:t>
            </w:r>
          </w:p>
        </w:tc>
        <w:tc>
          <w:tcPr>
            <w:tcW w:w="4678" w:type="dxa"/>
          </w:tcPr>
          <w:p w:rsidR="002359CC" w:rsidRPr="00F4673F" w:rsidRDefault="002359CC" w:rsidP="002359CC">
            <w:pPr>
              <w:pStyle w:val="Paragraphedeliste"/>
              <w:ind w:left="360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501683" w:rsidRPr="00FD21B4" w:rsidTr="003C7F45">
        <w:tc>
          <w:tcPr>
            <w:tcW w:w="2405" w:type="dxa"/>
            <w:vMerge/>
          </w:tcPr>
          <w:p w:rsidR="00501683" w:rsidRPr="00630D8E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501683" w:rsidRPr="00501683" w:rsidRDefault="00501683" w:rsidP="005016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Boyce, S.P., Nyangara, F., &amp; Kamunyori, J. (2019</w:t>
            </w:r>
          </w:p>
        </w:tc>
      </w:tr>
      <w:tr w:rsidR="002359CC" w:rsidRPr="00EC5DD5" w:rsidTr="00046D85">
        <w:trPr>
          <w:trHeight w:val="278"/>
        </w:trPr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2359CC" w:rsidRPr="00046D85" w:rsidRDefault="00501683" w:rsidP="00046D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L</w:t>
            </w:r>
            <w:r w:rsidR="002359CC"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imited resources</w:t>
            </w:r>
            <w:r w:rsidR="002359CC" w:rsidRPr="00501683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 </w:t>
            </w:r>
          </w:p>
        </w:tc>
        <w:tc>
          <w:tcPr>
            <w:tcW w:w="4678" w:type="dxa"/>
          </w:tcPr>
          <w:p w:rsidR="002359CC" w:rsidRPr="00046D85" w:rsidRDefault="002359CC" w:rsidP="00046D85">
            <w:pPr>
              <w:tabs>
                <w:tab w:val="left" w:pos="972"/>
              </w:tabs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501683" w:rsidRPr="00EC5DD5" w:rsidTr="001D1D39">
        <w:tc>
          <w:tcPr>
            <w:tcW w:w="2405" w:type="dxa"/>
            <w:vMerge/>
          </w:tcPr>
          <w:p w:rsidR="00501683" w:rsidRPr="00630D8E" w:rsidRDefault="00501683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501683" w:rsidRPr="00501683" w:rsidRDefault="00501683" w:rsidP="00501683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proofErr w:type="spellStart"/>
            <w:r w:rsidRPr="005016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insburg</w:t>
            </w:r>
            <w:proofErr w:type="spellEnd"/>
            <w:r w:rsidRPr="005016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A. S., Tawiah Agyemang, C., Ambler, G., </w:t>
            </w:r>
            <w:proofErr w:type="spellStart"/>
            <w:r w:rsidRPr="005016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elarosa</w:t>
            </w:r>
            <w:proofErr w:type="spellEnd"/>
            <w:r w:rsidRPr="005016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J., Brunette, W., Levari, S., … </w:t>
            </w:r>
            <w:r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nderson, R. (2016)</w:t>
            </w:r>
          </w:p>
        </w:tc>
      </w:tr>
      <w:tr w:rsidR="002359CC" w:rsidRPr="00FD21B4" w:rsidTr="00046D85">
        <w:trPr>
          <w:trHeight w:val="454"/>
        </w:trPr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2359CC" w:rsidRPr="00D13940" w:rsidRDefault="002359CC" w:rsidP="00501683">
            <w:pPr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BZ"/>
              </w:rPr>
            </w:pPr>
          </w:p>
        </w:tc>
        <w:tc>
          <w:tcPr>
            <w:tcW w:w="4678" w:type="dxa"/>
          </w:tcPr>
          <w:p w:rsidR="002359CC" w:rsidRPr="00501683" w:rsidRDefault="00501683" w:rsidP="00501683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Designed to be a free and open-source platform  </w:t>
            </w:r>
          </w:p>
        </w:tc>
      </w:tr>
      <w:tr w:rsidR="002359CC" w:rsidRPr="00501683" w:rsidTr="00292B33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2359CC" w:rsidRPr="00F4673F" w:rsidRDefault="00501683" w:rsidP="00501683">
            <w:pPr>
              <w:pStyle w:val="Paragraphedeliste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Motiwala, F., &amp; Ezezika, O. (2021)</w:t>
            </w:r>
          </w:p>
        </w:tc>
      </w:tr>
      <w:tr w:rsidR="002359CC" w:rsidRPr="002359CC" w:rsidTr="00B51427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2359CC" w:rsidRPr="00F4673F" w:rsidRDefault="00501683" w:rsidP="002359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L</w:t>
            </w:r>
            <w:r w:rsidR="002359CC"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ack of financial resources </w:t>
            </w:r>
          </w:p>
        </w:tc>
        <w:tc>
          <w:tcPr>
            <w:tcW w:w="4678" w:type="dxa"/>
          </w:tcPr>
          <w:p w:rsidR="002359CC" w:rsidRPr="00F4673F" w:rsidRDefault="00501683" w:rsidP="00501683">
            <w:pPr>
              <w:pStyle w:val="Paragraphedeliste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</w:t>
            </w:r>
          </w:p>
        </w:tc>
      </w:tr>
      <w:tr w:rsidR="002359CC" w:rsidRPr="002359CC" w:rsidTr="00E16CC8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2359CC" w:rsidRPr="002359CC" w:rsidRDefault="002359CC" w:rsidP="002359CC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Mangone, E. R., Agarwal, S., L’Engle, K., Lasway, C., </w:t>
            </w:r>
            <w:proofErr w:type="spellStart"/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Zan</w:t>
            </w:r>
            <w:proofErr w:type="spellEnd"/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, T., van </w:t>
            </w:r>
            <w:proofErr w:type="spellStart"/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Beijma</w:t>
            </w:r>
            <w:proofErr w:type="spellEnd"/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, H., … </w:t>
            </w:r>
            <w:proofErr w:type="spellStart"/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Karam</w:t>
            </w:r>
            <w:proofErr w:type="spellEnd"/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, R. (2016)</w:t>
            </w:r>
          </w:p>
        </w:tc>
      </w:tr>
      <w:tr w:rsidR="002359CC" w:rsidRPr="00FD21B4" w:rsidTr="00B51427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2359CC" w:rsidRPr="00F4673F" w:rsidRDefault="002359CC" w:rsidP="002359CC">
            <w:pPr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2359CC" w:rsidRPr="002359CC" w:rsidRDefault="002359CC" w:rsidP="00046D85">
            <w:pPr>
              <w:tabs>
                <w:tab w:val="left" w:pos="972"/>
              </w:tabs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Incorporation of successful and socially desirable business models that can lead to profit generation</w:t>
            </w:r>
          </w:p>
        </w:tc>
      </w:tr>
      <w:tr w:rsidR="002359CC" w:rsidRPr="002359CC" w:rsidTr="00B51427">
        <w:tc>
          <w:tcPr>
            <w:tcW w:w="2405" w:type="dxa"/>
            <w:vMerge/>
          </w:tcPr>
          <w:p w:rsidR="002359CC" w:rsidRPr="00630D8E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2359CC" w:rsidRPr="002359CC" w:rsidRDefault="002359CC" w:rsidP="005016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poku, D., Busse, R., &amp; Quentin, W. (2019)</w:t>
            </w:r>
          </w:p>
        </w:tc>
      </w:tr>
      <w:tr w:rsidR="002359CC" w:rsidRPr="002359CC" w:rsidTr="00B51427">
        <w:tc>
          <w:tcPr>
            <w:tcW w:w="2405" w:type="dxa"/>
            <w:vMerge/>
          </w:tcPr>
          <w:p w:rsidR="002359CC" w:rsidRPr="002359CC" w:rsidRDefault="002359CC" w:rsidP="00B0327B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6804" w:type="dxa"/>
            <w:gridSpan w:val="2"/>
          </w:tcPr>
          <w:p w:rsidR="002359CC" w:rsidRPr="00501683" w:rsidRDefault="002359CC" w:rsidP="002359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buse/corruption</w:t>
            </w:r>
          </w:p>
          <w:p w:rsidR="002359CC" w:rsidRPr="002359CC" w:rsidRDefault="002359CC" w:rsidP="002359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78" w:type="dxa"/>
          </w:tcPr>
          <w:p w:rsidR="002359CC" w:rsidRPr="002359CC" w:rsidRDefault="002359CC" w:rsidP="002359CC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Affordability of (telecommunication) services -  Avaibility of financial </w:t>
            </w:r>
            <w:r w:rsidR="00501683"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resources, funding</w:t>
            </w: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mechanisms, reimbursement and incentives- </w:t>
            </w:r>
          </w:p>
          <w:p w:rsidR="002359CC" w:rsidRPr="002359CC" w:rsidRDefault="002359CC" w:rsidP="002359C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st-</w:t>
            </w:r>
            <w:r w:rsidR="00501683" w:rsidRPr="002359C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ffectiveness</w:t>
            </w:r>
          </w:p>
        </w:tc>
      </w:tr>
      <w:tr w:rsidR="00AF269A" w:rsidRPr="00CD045E" w:rsidTr="00B51427">
        <w:tc>
          <w:tcPr>
            <w:tcW w:w="2405" w:type="dxa"/>
            <w:vMerge w:val="restart"/>
          </w:tcPr>
          <w:p w:rsidR="00501683" w:rsidRDefault="00501683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501683" w:rsidRDefault="00501683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  <w:p w:rsidR="00AF269A" w:rsidRPr="00630D8E" w:rsidRDefault="00AF269A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Political consider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s</w:t>
            </w: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 </w:t>
            </w:r>
          </w:p>
        </w:tc>
        <w:tc>
          <w:tcPr>
            <w:tcW w:w="11482" w:type="dxa"/>
            <w:gridSpan w:val="3"/>
          </w:tcPr>
          <w:p w:rsidR="00AF269A" w:rsidRPr="00501683" w:rsidRDefault="00AF269A" w:rsidP="00AF2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Motiwala, F., &amp; Ezezika, O. (2021)</w:t>
            </w:r>
          </w:p>
        </w:tc>
      </w:tr>
      <w:tr w:rsidR="00AF269A" w:rsidRPr="00FD21B4" w:rsidTr="00B51427">
        <w:tc>
          <w:tcPr>
            <w:tcW w:w="2405" w:type="dxa"/>
            <w:vMerge/>
          </w:tcPr>
          <w:p w:rsidR="00AF269A" w:rsidRPr="00630D8E" w:rsidRDefault="00AF269A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AF269A" w:rsidRPr="005D4096" w:rsidRDefault="00AF269A" w:rsidP="001612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AF269A" w:rsidRPr="005D4096" w:rsidRDefault="00AF269A" w:rsidP="0016122F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AF269A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olicies issues: inadequate policies and gaps in policy effectiveness </w:t>
            </w:r>
          </w:p>
        </w:tc>
      </w:tr>
      <w:tr w:rsidR="00AF269A" w:rsidRPr="005D4096" w:rsidTr="00B51427">
        <w:tc>
          <w:tcPr>
            <w:tcW w:w="2405" w:type="dxa"/>
            <w:vMerge/>
          </w:tcPr>
          <w:p w:rsidR="00AF269A" w:rsidRPr="00630D8E" w:rsidRDefault="00AF269A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AF269A" w:rsidRPr="00501683" w:rsidRDefault="00AF269A" w:rsidP="00AF2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016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poku, D., Busse, R., &amp; Quentin, W. (2019)</w:t>
            </w:r>
          </w:p>
        </w:tc>
      </w:tr>
      <w:tr w:rsidR="00046D85" w:rsidRPr="00FD21B4" w:rsidTr="00A52BBE">
        <w:tc>
          <w:tcPr>
            <w:tcW w:w="2405" w:type="dxa"/>
            <w:vMerge/>
          </w:tcPr>
          <w:p w:rsidR="00046D85" w:rsidRPr="003539BD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3402" w:type="dxa"/>
          </w:tcPr>
          <w:p w:rsidR="00046D85" w:rsidRPr="005D4096" w:rsidRDefault="00046D85" w:rsidP="0016122F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D409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Personal data protection issues:  Lack of an option for anonymous reporting in the system</w:t>
            </w:r>
          </w:p>
        </w:tc>
        <w:tc>
          <w:tcPr>
            <w:tcW w:w="3402" w:type="dxa"/>
          </w:tcPr>
          <w:p w:rsidR="00046D85" w:rsidRPr="00046D85" w:rsidRDefault="00046D85" w:rsidP="0016122F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046D85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-6350</wp:posOffset>
                      </wp:positionV>
                      <wp:extent cx="7620" cy="1242060"/>
                      <wp:effectExtent l="0" t="0" r="30480" b="34290"/>
                      <wp:wrapNone/>
                      <wp:docPr id="1" name="Connecteur droi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12420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42B6DE2" id="Connecteur droit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3.6pt,-.5pt" to="164.2pt,9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4678" w:type="dxa"/>
          </w:tcPr>
          <w:p w:rsidR="00046D85" w:rsidRPr="00501683" w:rsidRDefault="00046D85" w:rsidP="00AF26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5D409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Perceived ease of use due to legislation and policy - Legislation and policy (phone usage, liability, funding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mechanisms and </w:t>
            </w:r>
            <w:r w:rsidRPr="005D4096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reimbursement, data security and privacy, staff job </w:t>
            </w:r>
            <w:r w:rsidRPr="00501683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description, partners) - Government, institutional, sectoral, stakeholders’ support</w:t>
            </w:r>
          </w:p>
          <w:p w:rsidR="00046D85" w:rsidRPr="00F4673F" w:rsidRDefault="00046D85" w:rsidP="0016122F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046D85" w:rsidRPr="00FD21B4" w:rsidTr="00E831E1">
        <w:tc>
          <w:tcPr>
            <w:tcW w:w="2405" w:type="dxa"/>
            <w:vMerge w:val="restart"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630D8E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Community participation </w:t>
            </w:r>
          </w:p>
        </w:tc>
        <w:tc>
          <w:tcPr>
            <w:tcW w:w="11482" w:type="dxa"/>
            <w:gridSpan w:val="3"/>
          </w:tcPr>
          <w:p w:rsidR="00046D85" w:rsidRPr="00703364" w:rsidRDefault="00046D85" w:rsidP="00235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goro, O. O., Kibira, S. W., Freeman, J. V., &amp; Fraser, H. S. F. (2018)</w:t>
            </w:r>
          </w:p>
        </w:tc>
      </w:tr>
      <w:tr w:rsidR="00046D85" w:rsidRPr="00FD21B4" w:rsidTr="002359CC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046D85" w:rsidRPr="00703364" w:rsidRDefault="00046D85" w:rsidP="00703364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046D85" w:rsidRPr="002359CC" w:rsidRDefault="00046D85" w:rsidP="002359CC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Designed and implanted with the participation of end users </w:t>
            </w:r>
            <w:r w:rsidRPr="002359CC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 w:rsidRPr="002359CC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Triggered and selected according to the needs of CHWs - </w:t>
            </w:r>
          </w:p>
          <w:p w:rsidR="00046D85" w:rsidRPr="00703364" w:rsidRDefault="00046D85" w:rsidP="00703364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046D85" w:rsidRPr="00FD21B4" w:rsidTr="00E831E1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046D85" w:rsidRPr="00F4673F" w:rsidRDefault="00046D85" w:rsidP="00703364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Wandera, S. O., Kwagala, B., Nankinga, O., Ndugga, P., Kabagenyi, A., Adamou, B., &amp; </w:t>
            </w:r>
            <w:proofErr w:type="spellStart"/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Kachero</w:t>
            </w:r>
            <w:proofErr w:type="spellEnd"/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, B. (2019)</w:t>
            </w:r>
          </w:p>
        </w:tc>
      </w:tr>
      <w:tr w:rsidR="00046D85" w:rsidRPr="00FD21B4" w:rsidTr="00B51427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046D85" w:rsidRPr="00C6170B" w:rsidRDefault="00046D85" w:rsidP="00046D85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C6170B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Limited human resources</w:t>
            </w:r>
            <w:r w:rsidRPr="00C6170B">
              <w:rPr>
                <w:lang w:val="en-BZ"/>
              </w:rPr>
              <w:t xml:space="preserve"> </w:t>
            </w:r>
            <w:r w:rsidRPr="00C6170B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and expertise </w:t>
            </w:r>
            <w:r w:rsidRPr="00C6170B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- </w:t>
            </w:r>
            <w:r w:rsidRPr="00C6170B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High levels of staff attrition in private facilities </w:t>
            </w:r>
            <w:r w:rsidRPr="00C6170B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 w:rsidRPr="00C6170B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Low use of family planning data for planning purposes by district and health facility staff-Poor culture of information use </w:t>
            </w:r>
          </w:p>
        </w:tc>
        <w:tc>
          <w:tcPr>
            <w:tcW w:w="4678" w:type="dxa"/>
          </w:tcPr>
          <w:p w:rsidR="00046D85" w:rsidRPr="00F4673F" w:rsidRDefault="00046D85" w:rsidP="00703364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F4673F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Motivation and competence of Staf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 w:rsidRPr="00F4673F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Collaborative networks with implementing partners </w:t>
            </w:r>
          </w:p>
          <w:p w:rsidR="00046D85" w:rsidRPr="00F4673F" w:rsidRDefault="00046D85" w:rsidP="0016122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  <w:tr w:rsidR="00046D85" w:rsidRPr="00703364" w:rsidTr="00562F71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046D85" w:rsidRPr="00C6170B" w:rsidRDefault="00046D85" w:rsidP="002359CC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C6170B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Motiwala, F., &amp; Ezezika, O. (2021)</w:t>
            </w:r>
          </w:p>
        </w:tc>
      </w:tr>
      <w:tr w:rsidR="00046D85" w:rsidRPr="00703364" w:rsidTr="00B51427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046D85" w:rsidRPr="00C6170B" w:rsidRDefault="00046D85" w:rsidP="00046D85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C6170B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Lack of community and user integration with the technology </w:t>
            </w:r>
            <w:r w:rsidRPr="00C6170B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>-</w:t>
            </w:r>
            <w:r w:rsidRPr="00C6170B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Unavailability of health personnel and expertise </w:t>
            </w:r>
          </w:p>
        </w:tc>
        <w:tc>
          <w:tcPr>
            <w:tcW w:w="4678" w:type="dxa"/>
          </w:tcPr>
          <w:p w:rsidR="00046D85" w:rsidRPr="00F4673F" w:rsidRDefault="00046D85" w:rsidP="00C6170B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</w:t>
            </w:r>
          </w:p>
        </w:tc>
      </w:tr>
      <w:tr w:rsidR="00046D85" w:rsidRPr="00FD21B4" w:rsidTr="009D2445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046D85" w:rsidRPr="00F4673F" w:rsidRDefault="00046D85" w:rsidP="00703364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ab/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Mitchell-Gillespie, B., Hashim, H., Griffin, M., &amp; AlHeresh, R. (2020)</w:t>
            </w:r>
          </w:p>
        </w:tc>
      </w:tr>
      <w:tr w:rsidR="00046D85" w:rsidRPr="00FD21B4" w:rsidTr="00B51427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046D85" w:rsidRPr="00046D85" w:rsidRDefault="00046D85" w:rsidP="00703364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Fear of disability-related stigma may limit the us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e of telehealth in this setting</w:t>
            </w:r>
          </w:p>
        </w:tc>
        <w:tc>
          <w:tcPr>
            <w:tcW w:w="4678" w:type="dxa"/>
          </w:tcPr>
          <w:p w:rsidR="00046D85" w:rsidRPr="00F4673F" w:rsidRDefault="00046D85" w:rsidP="00046D85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Experience and confidence in using the system </w:t>
            </w:r>
          </w:p>
        </w:tc>
      </w:tr>
      <w:tr w:rsidR="00046D85" w:rsidRPr="00703364" w:rsidTr="0020004E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046D85" w:rsidRPr="00703364" w:rsidRDefault="00046D85" w:rsidP="00235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Braun, R., Lasway, C., Agarwal, S., L’Engle, K., Layer, E., Silas, L., … </w:t>
            </w:r>
            <w:proofErr w:type="spellStart"/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Kudrati</w:t>
            </w:r>
            <w:proofErr w:type="spellEnd"/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, M. (2016)</w:t>
            </w:r>
          </w:p>
        </w:tc>
      </w:tr>
      <w:tr w:rsidR="00046D85" w:rsidRPr="00FD21B4" w:rsidTr="00C6170B">
        <w:trPr>
          <w:trHeight w:val="560"/>
        </w:trPr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046D85" w:rsidRDefault="00046D85" w:rsidP="0016122F">
            <w:pPr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  <w:tc>
          <w:tcPr>
            <w:tcW w:w="4678" w:type="dxa"/>
          </w:tcPr>
          <w:p w:rsidR="00046D85" w:rsidRPr="00046D85" w:rsidRDefault="00046D85" w:rsidP="00703364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  <w:r w:rsidRPr="00C6170B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Improved privacy, confidentiality and trust with clients</w:t>
            </w:r>
            <w:r w:rsidRPr="00C6170B"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  <w:t xml:space="preserve"> </w:t>
            </w:r>
          </w:p>
        </w:tc>
      </w:tr>
      <w:tr w:rsidR="00046D85" w:rsidRPr="00FD21B4" w:rsidTr="00220188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046D85" w:rsidRPr="00703364" w:rsidRDefault="00046D85" w:rsidP="00C6170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BZ"/>
              </w:rPr>
            </w:pP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Downs, S. M., Sackey, J., Kalaj, J., Smith, S., &amp; Fanzo, J. (2019)</w:t>
            </w:r>
          </w:p>
        </w:tc>
      </w:tr>
      <w:tr w:rsidR="00046D85" w:rsidRPr="00FD21B4" w:rsidTr="00B51427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6804" w:type="dxa"/>
            <w:gridSpan w:val="2"/>
          </w:tcPr>
          <w:p w:rsidR="00046D85" w:rsidRDefault="00046D85" w:rsidP="00C617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</w:t>
            </w:r>
          </w:p>
        </w:tc>
        <w:tc>
          <w:tcPr>
            <w:tcW w:w="4678" w:type="dxa"/>
          </w:tcPr>
          <w:p w:rsidR="00046D85" w:rsidRPr="00C6170B" w:rsidRDefault="00046D85" w:rsidP="00C6170B">
            <w:pPr>
              <w:tabs>
                <w:tab w:val="left" w:pos="1284"/>
              </w:tabs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C6170B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DHIs viewed favourably by participants </w:t>
            </w:r>
          </w:p>
        </w:tc>
      </w:tr>
      <w:tr w:rsidR="00046D85" w:rsidRPr="00EC5DD5" w:rsidTr="003329C8">
        <w:tc>
          <w:tcPr>
            <w:tcW w:w="2405" w:type="dxa"/>
            <w:vMerge/>
          </w:tcPr>
          <w:p w:rsidR="00046D85" w:rsidRPr="00630D8E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en-BZ"/>
              </w:rPr>
            </w:pPr>
          </w:p>
        </w:tc>
        <w:tc>
          <w:tcPr>
            <w:tcW w:w="11482" w:type="dxa"/>
            <w:gridSpan w:val="3"/>
          </w:tcPr>
          <w:p w:rsidR="00046D85" w:rsidRPr="00703364" w:rsidRDefault="00046D85" w:rsidP="00C6170B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0336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poku, D., Busse, R., &amp; Quentin, W. (2019)</w:t>
            </w:r>
          </w:p>
        </w:tc>
      </w:tr>
      <w:tr w:rsidR="00046D85" w:rsidRPr="00FD21B4" w:rsidTr="00B51427">
        <w:tc>
          <w:tcPr>
            <w:tcW w:w="2405" w:type="dxa"/>
            <w:vMerge/>
          </w:tcPr>
          <w:p w:rsidR="00046D85" w:rsidRPr="00703364" w:rsidRDefault="00046D85" w:rsidP="0016122F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6804" w:type="dxa"/>
            <w:gridSpan w:val="2"/>
          </w:tcPr>
          <w:p w:rsidR="00046D85" w:rsidRPr="003539BD" w:rsidRDefault="00046D85" w:rsidP="00703364">
            <w:pPr>
              <w:tabs>
                <w:tab w:val="left" w:pos="969"/>
              </w:tabs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3539BD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Language- myths, fear/phobia, misconceptions</w:t>
            </w:r>
          </w:p>
          <w:p w:rsidR="00046D85" w:rsidRDefault="00046D85" w:rsidP="00703364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 age (youth ≥10 years, adults)-</w:t>
            </w:r>
          </w:p>
        </w:tc>
        <w:tc>
          <w:tcPr>
            <w:tcW w:w="4678" w:type="dxa"/>
          </w:tcPr>
          <w:p w:rsidR="00046D85" w:rsidRDefault="00046D85" w:rsidP="0070336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G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overnment, institut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ional, sectoral, stakeholders’ support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I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nformed, convinced, trust, and confidence (satisfaction) -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L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ocality (urban/rural)-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S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ocioculture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-Acceptance - Positive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attitude -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S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elf-motiv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–Age-Gender -Social class (middle) - Positive attitude interest- Dedication –Willingness- G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ood (provider-patient/community) relationship-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Confidence- Basic, Simple-P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ersonalization- Perceived ease of use: penetration, and familiarity (urban)</w:t>
            </w:r>
            <w:r w:rsidRPr="00703364">
              <w:rPr>
                <w:lang w:val="en-BZ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P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rtnership and support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- Convenience - Confidentiality and privacy - Community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 xml:space="preserve"> support -</w:t>
            </w:r>
            <w:r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D</w:t>
            </w:r>
            <w:r w:rsidRPr="00703364">
              <w:rPr>
                <w:rFonts w:ascii="Times New Roman" w:hAnsi="Times New Roman" w:cs="Times New Roman"/>
                <w:sz w:val="24"/>
                <w:szCs w:val="24"/>
                <w:lang w:val="en-BZ"/>
              </w:rPr>
              <w:t>ata security and privacy</w:t>
            </w:r>
          </w:p>
          <w:p w:rsidR="00046D85" w:rsidRPr="00F4673F" w:rsidRDefault="00046D85" w:rsidP="0016122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BZ"/>
              </w:rPr>
            </w:pPr>
          </w:p>
        </w:tc>
      </w:tr>
    </w:tbl>
    <w:p w:rsidR="0050663E" w:rsidRPr="00AB0D59" w:rsidRDefault="0050663E" w:rsidP="0050663E">
      <w:pPr>
        <w:rPr>
          <w:lang w:val="en-BZ"/>
        </w:rPr>
      </w:pPr>
    </w:p>
    <w:p w:rsidR="0050663E" w:rsidRPr="00EC5DD5" w:rsidRDefault="0050663E" w:rsidP="00EC5DD5">
      <w:pPr>
        <w:tabs>
          <w:tab w:val="left" w:pos="1877"/>
        </w:tabs>
        <w:rPr>
          <w:lang w:val="en-BZ"/>
        </w:rPr>
      </w:pPr>
    </w:p>
    <w:sectPr w:rsidR="0050663E" w:rsidRPr="00EC5DD5" w:rsidSect="0050663E">
      <w:footerReference w:type="default" r:id="rId8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1356" w:rsidRDefault="00C41356" w:rsidP="00630D8E">
      <w:pPr>
        <w:spacing w:after="0" w:line="240" w:lineRule="auto"/>
      </w:pPr>
      <w:r>
        <w:separator/>
      </w:r>
    </w:p>
  </w:endnote>
  <w:endnote w:type="continuationSeparator" w:id="0">
    <w:p w:rsidR="00C41356" w:rsidRDefault="00C41356" w:rsidP="00630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0D8E" w:rsidRDefault="00630D8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1356" w:rsidRDefault="00C41356" w:rsidP="00630D8E">
      <w:pPr>
        <w:spacing w:after="0" w:line="240" w:lineRule="auto"/>
      </w:pPr>
      <w:r>
        <w:separator/>
      </w:r>
    </w:p>
  </w:footnote>
  <w:footnote w:type="continuationSeparator" w:id="0">
    <w:p w:rsidR="00C41356" w:rsidRDefault="00C41356" w:rsidP="00630D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84A1E"/>
    <w:multiLevelType w:val="hybridMultilevel"/>
    <w:tmpl w:val="3370A8CC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E66A5"/>
    <w:multiLevelType w:val="hybridMultilevel"/>
    <w:tmpl w:val="052004C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90437"/>
    <w:multiLevelType w:val="hybridMultilevel"/>
    <w:tmpl w:val="DF1A80F4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93963"/>
    <w:multiLevelType w:val="hybridMultilevel"/>
    <w:tmpl w:val="27C61C34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74511C"/>
    <w:multiLevelType w:val="hybridMultilevel"/>
    <w:tmpl w:val="E44AA9CA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3D74B2"/>
    <w:multiLevelType w:val="hybridMultilevel"/>
    <w:tmpl w:val="32B0F3D6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761D5"/>
    <w:multiLevelType w:val="hybridMultilevel"/>
    <w:tmpl w:val="D05024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D050F6"/>
    <w:multiLevelType w:val="hybridMultilevel"/>
    <w:tmpl w:val="5C9AE038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3509D8"/>
    <w:multiLevelType w:val="hybridMultilevel"/>
    <w:tmpl w:val="9F3E986C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A5467E"/>
    <w:multiLevelType w:val="hybridMultilevel"/>
    <w:tmpl w:val="3BFEE55C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C0DDA"/>
    <w:multiLevelType w:val="hybridMultilevel"/>
    <w:tmpl w:val="66040894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1441F1"/>
    <w:multiLevelType w:val="hybridMultilevel"/>
    <w:tmpl w:val="FD1015FC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697D19"/>
    <w:multiLevelType w:val="hybridMultilevel"/>
    <w:tmpl w:val="E542D2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94700"/>
    <w:multiLevelType w:val="hybridMultilevel"/>
    <w:tmpl w:val="1E4242A4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8D419F"/>
    <w:multiLevelType w:val="hybridMultilevel"/>
    <w:tmpl w:val="76C49C34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676F52"/>
    <w:multiLevelType w:val="hybridMultilevel"/>
    <w:tmpl w:val="C568DA12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34015C"/>
    <w:multiLevelType w:val="hybridMultilevel"/>
    <w:tmpl w:val="052004C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0103BA"/>
    <w:multiLevelType w:val="hybridMultilevel"/>
    <w:tmpl w:val="346A22E6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EC4C37"/>
    <w:multiLevelType w:val="hybridMultilevel"/>
    <w:tmpl w:val="44EA19A0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F65332"/>
    <w:multiLevelType w:val="hybridMultilevel"/>
    <w:tmpl w:val="052004C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B52C49"/>
    <w:multiLevelType w:val="hybridMultilevel"/>
    <w:tmpl w:val="2E4C89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E90D3D"/>
    <w:multiLevelType w:val="hybridMultilevel"/>
    <w:tmpl w:val="052004C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5D2F36"/>
    <w:multiLevelType w:val="hybridMultilevel"/>
    <w:tmpl w:val="CF7C4D36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D36397"/>
    <w:multiLevelType w:val="hybridMultilevel"/>
    <w:tmpl w:val="A42A6E16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563399"/>
    <w:multiLevelType w:val="hybridMultilevel"/>
    <w:tmpl w:val="63A8B490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C24743"/>
    <w:multiLevelType w:val="hybridMultilevel"/>
    <w:tmpl w:val="31307F6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9E5009"/>
    <w:multiLevelType w:val="hybridMultilevel"/>
    <w:tmpl w:val="55B438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C1591E"/>
    <w:multiLevelType w:val="hybridMultilevel"/>
    <w:tmpl w:val="456CD662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2461E2"/>
    <w:multiLevelType w:val="hybridMultilevel"/>
    <w:tmpl w:val="ABBA7A2C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EA7561"/>
    <w:multiLevelType w:val="hybridMultilevel"/>
    <w:tmpl w:val="CF3A9BFE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C91EFF"/>
    <w:multiLevelType w:val="hybridMultilevel"/>
    <w:tmpl w:val="C62C310E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B74115"/>
    <w:multiLevelType w:val="hybridMultilevel"/>
    <w:tmpl w:val="27C61C34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1EB23A3"/>
    <w:multiLevelType w:val="hybridMultilevel"/>
    <w:tmpl w:val="B3E61068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66766A"/>
    <w:multiLevelType w:val="hybridMultilevel"/>
    <w:tmpl w:val="2A64BE96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6B42254"/>
    <w:multiLevelType w:val="hybridMultilevel"/>
    <w:tmpl w:val="36246E0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F51B62"/>
    <w:multiLevelType w:val="hybridMultilevel"/>
    <w:tmpl w:val="6ECC03B6"/>
    <w:lvl w:ilvl="0" w:tplc="ACFE383A">
      <w:start w:val="1"/>
      <w:numFmt w:val="bullet"/>
      <w:lvlText w:val="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2"/>
  </w:num>
  <w:num w:numId="3">
    <w:abstractNumId w:val="5"/>
  </w:num>
  <w:num w:numId="4">
    <w:abstractNumId w:val="24"/>
  </w:num>
  <w:num w:numId="5">
    <w:abstractNumId w:val="23"/>
  </w:num>
  <w:num w:numId="6">
    <w:abstractNumId w:val="35"/>
  </w:num>
  <w:num w:numId="7">
    <w:abstractNumId w:val="17"/>
  </w:num>
  <w:num w:numId="8">
    <w:abstractNumId w:val="8"/>
  </w:num>
  <w:num w:numId="9">
    <w:abstractNumId w:val="27"/>
  </w:num>
  <w:num w:numId="10">
    <w:abstractNumId w:val="22"/>
  </w:num>
  <w:num w:numId="11">
    <w:abstractNumId w:val="10"/>
  </w:num>
  <w:num w:numId="12">
    <w:abstractNumId w:val="30"/>
  </w:num>
  <w:num w:numId="13">
    <w:abstractNumId w:val="18"/>
  </w:num>
  <w:num w:numId="14">
    <w:abstractNumId w:val="2"/>
  </w:num>
  <w:num w:numId="15">
    <w:abstractNumId w:val="11"/>
  </w:num>
  <w:num w:numId="16">
    <w:abstractNumId w:val="14"/>
  </w:num>
  <w:num w:numId="17">
    <w:abstractNumId w:val="13"/>
  </w:num>
  <w:num w:numId="18">
    <w:abstractNumId w:val="0"/>
  </w:num>
  <w:num w:numId="19">
    <w:abstractNumId w:val="15"/>
  </w:num>
  <w:num w:numId="20">
    <w:abstractNumId w:val="9"/>
  </w:num>
  <w:num w:numId="21">
    <w:abstractNumId w:val="28"/>
  </w:num>
  <w:num w:numId="22">
    <w:abstractNumId w:val="29"/>
  </w:num>
  <w:num w:numId="23">
    <w:abstractNumId w:val="4"/>
  </w:num>
  <w:num w:numId="24">
    <w:abstractNumId w:val="6"/>
  </w:num>
  <w:num w:numId="25">
    <w:abstractNumId w:val="33"/>
  </w:num>
  <w:num w:numId="26">
    <w:abstractNumId w:val="20"/>
  </w:num>
  <w:num w:numId="27">
    <w:abstractNumId w:val="12"/>
  </w:num>
  <w:num w:numId="28">
    <w:abstractNumId w:val="1"/>
  </w:num>
  <w:num w:numId="29">
    <w:abstractNumId w:val="34"/>
  </w:num>
  <w:num w:numId="30">
    <w:abstractNumId w:val="26"/>
  </w:num>
  <w:num w:numId="31">
    <w:abstractNumId w:val="31"/>
  </w:num>
  <w:num w:numId="32">
    <w:abstractNumId w:val="25"/>
  </w:num>
  <w:num w:numId="33">
    <w:abstractNumId w:val="16"/>
  </w:num>
  <w:num w:numId="34">
    <w:abstractNumId w:val="3"/>
  </w:num>
  <w:num w:numId="35">
    <w:abstractNumId w:val="19"/>
  </w:num>
  <w:num w:numId="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63E"/>
    <w:rsid w:val="00024034"/>
    <w:rsid w:val="00046D85"/>
    <w:rsid w:val="0007453F"/>
    <w:rsid w:val="001273B0"/>
    <w:rsid w:val="0016122F"/>
    <w:rsid w:val="001825D7"/>
    <w:rsid w:val="00187316"/>
    <w:rsid w:val="001B067A"/>
    <w:rsid w:val="001B3D3F"/>
    <w:rsid w:val="002359CC"/>
    <w:rsid w:val="00237809"/>
    <w:rsid w:val="00281539"/>
    <w:rsid w:val="002C2A75"/>
    <w:rsid w:val="002F6058"/>
    <w:rsid w:val="00310507"/>
    <w:rsid w:val="003465DD"/>
    <w:rsid w:val="003539BD"/>
    <w:rsid w:val="003D3B61"/>
    <w:rsid w:val="004A0BBB"/>
    <w:rsid w:val="004D372C"/>
    <w:rsid w:val="00501683"/>
    <w:rsid w:val="0050663E"/>
    <w:rsid w:val="00515E62"/>
    <w:rsid w:val="005334FF"/>
    <w:rsid w:val="00575FEC"/>
    <w:rsid w:val="00586717"/>
    <w:rsid w:val="005D4096"/>
    <w:rsid w:val="00605E47"/>
    <w:rsid w:val="00630D8E"/>
    <w:rsid w:val="006600C2"/>
    <w:rsid w:val="00692788"/>
    <w:rsid w:val="00695F48"/>
    <w:rsid w:val="006C5D3B"/>
    <w:rsid w:val="006D53E4"/>
    <w:rsid w:val="00702AC2"/>
    <w:rsid w:val="00703364"/>
    <w:rsid w:val="00706D67"/>
    <w:rsid w:val="00716546"/>
    <w:rsid w:val="007219F9"/>
    <w:rsid w:val="00730FD3"/>
    <w:rsid w:val="00746285"/>
    <w:rsid w:val="00751B1E"/>
    <w:rsid w:val="00841FF8"/>
    <w:rsid w:val="00872C7D"/>
    <w:rsid w:val="008C1350"/>
    <w:rsid w:val="009046AE"/>
    <w:rsid w:val="00942445"/>
    <w:rsid w:val="00945984"/>
    <w:rsid w:val="009538BE"/>
    <w:rsid w:val="00981C7C"/>
    <w:rsid w:val="00A261B3"/>
    <w:rsid w:val="00A739B2"/>
    <w:rsid w:val="00A877A8"/>
    <w:rsid w:val="00AC15F2"/>
    <w:rsid w:val="00AD3417"/>
    <w:rsid w:val="00AF269A"/>
    <w:rsid w:val="00AF5776"/>
    <w:rsid w:val="00B0327B"/>
    <w:rsid w:val="00B51427"/>
    <w:rsid w:val="00BC0ED0"/>
    <w:rsid w:val="00BD2906"/>
    <w:rsid w:val="00BD6D03"/>
    <w:rsid w:val="00C41356"/>
    <w:rsid w:val="00C6170B"/>
    <w:rsid w:val="00CD045E"/>
    <w:rsid w:val="00D13940"/>
    <w:rsid w:val="00D30B38"/>
    <w:rsid w:val="00D72C89"/>
    <w:rsid w:val="00EC5DD5"/>
    <w:rsid w:val="00F04A0D"/>
    <w:rsid w:val="00F13498"/>
    <w:rsid w:val="00F338A6"/>
    <w:rsid w:val="00F4673F"/>
    <w:rsid w:val="00F73AB2"/>
    <w:rsid w:val="00FA1C32"/>
    <w:rsid w:val="00FA4291"/>
    <w:rsid w:val="00FD20D4"/>
    <w:rsid w:val="00FD21B4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78705C8D-2A6A-48FD-9AAB-C469CCE56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6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0663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30D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0D8E"/>
  </w:style>
  <w:style w:type="paragraph" w:styleId="Pieddepage">
    <w:name w:val="footer"/>
    <w:basedOn w:val="Normal"/>
    <w:link w:val="PieddepageCar"/>
    <w:uiPriority w:val="99"/>
    <w:unhideWhenUsed/>
    <w:rsid w:val="00630D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0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519ED-ABDE-476F-984E-B7AF4F54E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43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O</Company>
  <LinksUpToDate>false</LinksUpToDate>
  <CharactersWithSpaces>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dministrateur</cp:lastModifiedBy>
  <cp:revision>2</cp:revision>
  <dcterms:created xsi:type="dcterms:W3CDTF">2022-11-09T17:20:00Z</dcterms:created>
  <dcterms:modified xsi:type="dcterms:W3CDTF">2022-11-09T17:20:00Z</dcterms:modified>
</cp:coreProperties>
</file>